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CE0" w:rsidRDefault="007F7CE0" w:rsidP="000D06EF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T</w:t>
      </w:r>
      <w:r w:rsidRPr="00BA200F">
        <w:rPr>
          <w:rFonts w:ascii="Times New Roman" w:hAnsi="Times New Roman" w:cs="Times New Roman"/>
          <w:b/>
          <w:sz w:val="28"/>
          <w:szCs w:val="28"/>
          <w:lang w:val="en-GB"/>
        </w:rPr>
        <w:t>able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1: Distribution of risk factors in </w:t>
      </w:r>
      <w:r w:rsidR="009E3196">
        <w:rPr>
          <w:rFonts w:ascii="Times New Roman" w:hAnsi="Times New Roman" w:cs="Times New Roman"/>
          <w:b/>
          <w:sz w:val="28"/>
          <w:szCs w:val="28"/>
          <w:lang w:val="en-GB"/>
        </w:rPr>
        <w:t>men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</w:t>
      </w:r>
      <w:r w:rsidR="009E3196">
        <w:rPr>
          <w:rFonts w:ascii="Times New Roman" w:hAnsi="Times New Roman" w:cs="Times New Roman"/>
          <w:b/>
          <w:sz w:val="28"/>
          <w:szCs w:val="28"/>
          <w:lang w:val="en-GB"/>
        </w:rPr>
        <w:t>women, respectively</w:t>
      </w:r>
    </w:p>
    <w:p w:rsidR="00C76AB7" w:rsidRDefault="00C76AB7">
      <w:pPr>
        <w:rPr>
          <w:lang w:val="en-GB"/>
        </w:rPr>
      </w:pPr>
    </w:p>
    <w:tbl>
      <w:tblPr>
        <w:tblStyle w:val="Tabellrutnt"/>
        <w:tblW w:w="5261" w:type="dxa"/>
        <w:tblInd w:w="-5" w:type="dxa"/>
        <w:tblLook w:val="04A0" w:firstRow="1" w:lastRow="0" w:firstColumn="1" w:lastColumn="0" w:noHBand="0" w:noVBand="1"/>
      </w:tblPr>
      <w:tblGrid>
        <w:gridCol w:w="1983"/>
        <w:gridCol w:w="1003"/>
        <w:gridCol w:w="1263"/>
        <w:gridCol w:w="1012"/>
      </w:tblGrid>
      <w:tr w:rsidR="007F7CE0" w:rsidRPr="00102E81" w:rsidTr="007F7CE0">
        <w:tc>
          <w:tcPr>
            <w:tcW w:w="1983" w:type="dxa"/>
            <w:shd w:val="clear" w:color="auto" w:fill="D9D9D9" w:themeFill="background1" w:themeFillShade="D9"/>
          </w:tcPr>
          <w:p w:rsidR="007F7CE0" w:rsidRPr="00102E81" w:rsidRDefault="007F7CE0" w:rsidP="00813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Default="007F7CE0" w:rsidP="008131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n</w:t>
            </w:r>
          </w:p>
          <w:p w:rsidR="007F7CE0" w:rsidRPr="00102E81" w:rsidRDefault="007F7CE0" w:rsidP="008131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n = </w:t>
            </w:r>
            <w:r w:rsidR="004E496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</w:t>
            </w:r>
            <w:r w:rsidR="004E496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Default="007F7CE0" w:rsidP="008131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omen</w:t>
            </w:r>
          </w:p>
          <w:p w:rsidR="007F7CE0" w:rsidRPr="00102E81" w:rsidRDefault="007F7CE0" w:rsidP="0081312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n = </w:t>
            </w:r>
            <w:r w:rsidR="00B672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04</w:t>
            </w:r>
            <w:r w:rsidRPr="00102E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557F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7F7CE0" w:rsidRPr="00E40A49" w:rsidTr="007F7CE0">
        <w:tc>
          <w:tcPr>
            <w:tcW w:w="1983" w:type="dxa"/>
          </w:tcPr>
          <w:p w:rsidR="007F7CE0" w:rsidRPr="00E40A49" w:rsidRDefault="007F7CE0" w:rsidP="00813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at baseline</w:t>
            </w:r>
          </w:p>
        </w:tc>
        <w:tc>
          <w:tcPr>
            <w:tcW w:w="1003" w:type="dxa"/>
          </w:tcPr>
          <w:p w:rsidR="007F7CE0" w:rsidRPr="00E40A49" w:rsidRDefault="00DA154C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7 (6.7)</w:t>
            </w:r>
          </w:p>
        </w:tc>
        <w:tc>
          <w:tcPr>
            <w:tcW w:w="1263" w:type="dxa"/>
          </w:tcPr>
          <w:p w:rsidR="007F7CE0" w:rsidRPr="00E40A49" w:rsidRDefault="00DA154C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6 (6.9)</w:t>
            </w:r>
          </w:p>
        </w:tc>
        <w:tc>
          <w:tcPr>
            <w:tcW w:w="1012" w:type="dxa"/>
          </w:tcPr>
          <w:p w:rsidR="007F7CE0" w:rsidRPr="005557F2" w:rsidRDefault="000E0EC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39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cohol consumption, g/day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DA154C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8 (17.4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DA154C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 (4.9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0E0EC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&lt;0.001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Pr="00E40A49" w:rsidRDefault="007F7CE0" w:rsidP="0081312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CB658E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08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ularly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D246BA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19.0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D246BA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 (23.1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Pr="00E40A49" w:rsidRDefault="007F7CE0" w:rsidP="00813128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asionally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D246BA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4.2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D246BA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.6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er smoker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D246BA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 (52.1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D246BA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(28.3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Pr="00E40A49" w:rsidRDefault="007F7CE0" w:rsidP="00813128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40A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 smoked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D246BA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 (24.6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D246BA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 (45.9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570009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570009" w:rsidRPr="00570009" w:rsidRDefault="00570009" w:rsidP="0057000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ducational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570009" w:rsidRDefault="00570009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:rsidR="00570009" w:rsidRDefault="00570009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:rsidR="00570009" w:rsidRPr="005557F2" w:rsidRDefault="000661DF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48</w:t>
            </w:r>
          </w:p>
        </w:tc>
      </w:tr>
      <w:tr w:rsidR="00570009" w:rsidRPr="00E40A49" w:rsidTr="00570009">
        <w:tc>
          <w:tcPr>
            <w:tcW w:w="1983" w:type="dxa"/>
            <w:shd w:val="clear" w:color="auto" w:fill="FFFFFF" w:themeFill="background1"/>
          </w:tcPr>
          <w:p w:rsidR="00570009" w:rsidRPr="00E40A49" w:rsidRDefault="00570009" w:rsidP="00813128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A3"/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years</w:t>
            </w:r>
          </w:p>
        </w:tc>
        <w:tc>
          <w:tcPr>
            <w:tcW w:w="1003" w:type="dxa"/>
            <w:shd w:val="clear" w:color="auto" w:fill="FFFFFF" w:themeFill="background1"/>
          </w:tcPr>
          <w:p w:rsidR="00570009" w:rsidRDefault="000661DF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 (49.6)</w:t>
            </w:r>
          </w:p>
        </w:tc>
        <w:tc>
          <w:tcPr>
            <w:tcW w:w="1263" w:type="dxa"/>
            <w:shd w:val="clear" w:color="auto" w:fill="FFFFFF" w:themeFill="background1"/>
          </w:tcPr>
          <w:p w:rsidR="00570009" w:rsidRDefault="000661DF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5 (51.0)</w:t>
            </w:r>
          </w:p>
        </w:tc>
        <w:tc>
          <w:tcPr>
            <w:tcW w:w="1012" w:type="dxa"/>
            <w:shd w:val="clear" w:color="auto" w:fill="FFFFFF" w:themeFill="background1"/>
          </w:tcPr>
          <w:p w:rsidR="00570009" w:rsidRPr="005557F2" w:rsidRDefault="00570009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570009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570009" w:rsidRPr="00E40A49" w:rsidRDefault="00570009" w:rsidP="00813128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10 years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570009" w:rsidRDefault="000661DF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20.1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570009" w:rsidRDefault="000661DF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24.7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570009" w:rsidRPr="005557F2" w:rsidRDefault="00570009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570009" w:rsidRPr="00E40A49" w:rsidTr="00570009">
        <w:tc>
          <w:tcPr>
            <w:tcW w:w="1983" w:type="dxa"/>
            <w:shd w:val="clear" w:color="auto" w:fill="FFFFFF" w:themeFill="background1"/>
          </w:tcPr>
          <w:p w:rsidR="00570009" w:rsidRPr="00E40A49" w:rsidRDefault="00570009" w:rsidP="00813128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-13 years</w:t>
            </w:r>
          </w:p>
        </w:tc>
        <w:tc>
          <w:tcPr>
            <w:tcW w:w="1003" w:type="dxa"/>
            <w:shd w:val="clear" w:color="auto" w:fill="FFFFFF" w:themeFill="background1"/>
          </w:tcPr>
          <w:p w:rsidR="00570009" w:rsidRDefault="000661DF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16.9)</w:t>
            </w:r>
          </w:p>
        </w:tc>
        <w:tc>
          <w:tcPr>
            <w:tcW w:w="1263" w:type="dxa"/>
            <w:shd w:val="clear" w:color="auto" w:fill="FFFFFF" w:themeFill="background1"/>
          </w:tcPr>
          <w:p w:rsidR="00570009" w:rsidRDefault="000661DF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 (16.1)</w:t>
            </w:r>
          </w:p>
        </w:tc>
        <w:tc>
          <w:tcPr>
            <w:tcW w:w="1012" w:type="dxa"/>
            <w:shd w:val="clear" w:color="auto" w:fill="FFFFFF" w:themeFill="background1"/>
          </w:tcPr>
          <w:p w:rsidR="00570009" w:rsidRPr="005557F2" w:rsidRDefault="00570009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570009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570009" w:rsidRPr="00E40A49" w:rsidRDefault="00570009" w:rsidP="00813128">
            <w:pPr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versity degre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570009" w:rsidRDefault="000661DF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13.4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570009" w:rsidRDefault="000661DF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8.2)</w:t>
            </w:r>
            <w:bookmarkStart w:id="0" w:name="_GoBack"/>
            <w:bookmarkEnd w:id="0"/>
          </w:p>
        </w:tc>
        <w:tc>
          <w:tcPr>
            <w:tcW w:w="1012" w:type="dxa"/>
            <w:shd w:val="clear" w:color="auto" w:fill="D9D9D9" w:themeFill="background1" w:themeFillShade="D9"/>
          </w:tcPr>
          <w:p w:rsidR="00570009" w:rsidRPr="005557F2" w:rsidRDefault="00570009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Pr="00CE05DF" w:rsidRDefault="007F7CE0" w:rsidP="00813128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-stage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CB658E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52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6.9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11.5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13.4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10.5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2 (65.6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4 (60.6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14.1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17.4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Pr="00CE05DF" w:rsidRDefault="007F7CE0" w:rsidP="00813128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-stag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CB658E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44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 (57.0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 (59.1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21.9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27.4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21.1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E46EC7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13.5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rPr>
          <w:trHeight w:hRule="exact" w:val="214"/>
        </w:trPr>
        <w:tc>
          <w:tcPr>
            <w:tcW w:w="1983" w:type="dxa"/>
            <w:shd w:val="clear" w:color="auto" w:fill="D9D9D9" w:themeFill="background1" w:themeFillShade="D9"/>
          </w:tcPr>
          <w:p w:rsidR="007F7CE0" w:rsidRPr="00CE05DF" w:rsidRDefault="007F7CE0" w:rsidP="00813128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-stag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CB658E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46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5 (78.1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0 (80.1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21.9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19.9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Pr="00CE05DF" w:rsidRDefault="007F7CE0" w:rsidP="00813128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fferentiation grade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CB658E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87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/intermediat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9 (79.9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9 (75.3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20.1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24.7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Pr="00CE05DF" w:rsidRDefault="007F7CE0" w:rsidP="00813128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SI</w:t>
            </w:r>
            <w:proofErr w:type="spellEnd"/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CB658E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</w:t>
            </w:r>
            <w:r w:rsidR="0044264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959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S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 (80.4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4 (86.1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I</w:t>
            </w:r>
            <w:proofErr w:type="spellEnd"/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14.1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13.9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Pr="00CE05DF" w:rsidRDefault="007F7CE0" w:rsidP="00813128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RAS</w:t>
            </w:r>
            <w:proofErr w:type="spellEnd"/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CB658E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</w:t>
            </w:r>
            <w:r w:rsidR="0076425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569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d-typ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0 (</w:t>
            </w:r>
            <w:r w:rsidR="007642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2 (7</w:t>
            </w:r>
            <w:r w:rsidR="007642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42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tated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</w:t>
            </w:r>
            <w:r w:rsidR="007642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</w:t>
            </w:r>
            <w:r w:rsidR="007642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642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Pr="00CE05DF" w:rsidRDefault="007F7CE0" w:rsidP="00813128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AF</w:t>
            </w:r>
            <w:proofErr w:type="spellEnd"/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CB658E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</w:t>
            </w:r>
            <w:r w:rsidR="0076425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6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d-type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764258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 (68.8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764258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 (68.3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tated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764258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31.2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764258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31.7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Pr="00CE05DF" w:rsidRDefault="007F7CE0" w:rsidP="00813128">
            <w:pPr>
              <w:ind w:firstLine="2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E05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umour location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7F7CE0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CB658E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51</w:t>
            </w: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ght colon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33.6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 (39.0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FFFFFF" w:themeFill="background1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ft colon</w:t>
            </w:r>
          </w:p>
        </w:tc>
        <w:tc>
          <w:tcPr>
            <w:tcW w:w="100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25.6)</w:t>
            </w:r>
          </w:p>
        </w:tc>
        <w:tc>
          <w:tcPr>
            <w:tcW w:w="1263" w:type="dxa"/>
            <w:shd w:val="clear" w:color="auto" w:fill="FFFFFF" w:themeFill="background1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 (24.8)</w:t>
            </w:r>
          </w:p>
        </w:tc>
        <w:tc>
          <w:tcPr>
            <w:tcW w:w="1012" w:type="dxa"/>
            <w:shd w:val="clear" w:color="auto" w:fill="FFFFFF" w:themeFill="background1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  <w:tr w:rsidR="007F7CE0" w:rsidRPr="00E40A49" w:rsidTr="00570009">
        <w:tc>
          <w:tcPr>
            <w:tcW w:w="1983" w:type="dxa"/>
            <w:shd w:val="clear" w:color="auto" w:fill="D9D9D9" w:themeFill="background1" w:themeFillShade="D9"/>
          </w:tcPr>
          <w:p w:rsidR="007F7CE0" w:rsidRDefault="007F7CE0" w:rsidP="00813128">
            <w:pPr>
              <w:ind w:left="30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tum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 (40.8)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:rsidR="007F7CE0" w:rsidRPr="00E40A49" w:rsidRDefault="0044264B" w:rsidP="008131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36.2)</w:t>
            </w:r>
          </w:p>
        </w:tc>
        <w:tc>
          <w:tcPr>
            <w:tcW w:w="1012" w:type="dxa"/>
            <w:shd w:val="clear" w:color="auto" w:fill="D9D9D9" w:themeFill="background1" w:themeFillShade="D9"/>
          </w:tcPr>
          <w:p w:rsidR="007F7CE0" w:rsidRPr="005557F2" w:rsidRDefault="007F7CE0" w:rsidP="0081312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</w:tr>
    </w:tbl>
    <w:p w:rsidR="007F7CE0" w:rsidRDefault="007F7CE0">
      <w:pPr>
        <w:rPr>
          <w:lang w:val="en-GB"/>
        </w:rPr>
      </w:pPr>
    </w:p>
    <w:p w:rsidR="000D06EF" w:rsidRPr="000D06EF" w:rsidRDefault="000D06E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edian</w:t>
      </w:r>
      <w:r w:rsidRPr="00003A4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[standard deviation (SD)] presented for continuous variables.</w:t>
      </w:r>
    </w:p>
    <w:sectPr w:rsidR="000D06EF" w:rsidRPr="000D06EF" w:rsidSect="000D06EF">
      <w:pgSz w:w="11900" w:h="16840"/>
      <w:pgMar w:top="1417" w:right="155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E0"/>
    <w:rsid w:val="000127C6"/>
    <w:rsid w:val="000661DF"/>
    <w:rsid w:val="000921CC"/>
    <w:rsid w:val="000D06EF"/>
    <w:rsid w:val="000E0EC0"/>
    <w:rsid w:val="0013051C"/>
    <w:rsid w:val="0015560C"/>
    <w:rsid w:val="001E2468"/>
    <w:rsid w:val="00203BD3"/>
    <w:rsid w:val="00272558"/>
    <w:rsid w:val="0035051D"/>
    <w:rsid w:val="0044264B"/>
    <w:rsid w:val="00482D1A"/>
    <w:rsid w:val="004E496A"/>
    <w:rsid w:val="0056041D"/>
    <w:rsid w:val="00570009"/>
    <w:rsid w:val="006048E7"/>
    <w:rsid w:val="007029D4"/>
    <w:rsid w:val="00764258"/>
    <w:rsid w:val="00780C70"/>
    <w:rsid w:val="007F7CE0"/>
    <w:rsid w:val="008F0BC1"/>
    <w:rsid w:val="008F5C1E"/>
    <w:rsid w:val="009151C6"/>
    <w:rsid w:val="009E3196"/>
    <w:rsid w:val="00A21295"/>
    <w:rsid w:val="00AB45F1"/>
    <w:rsid w:val="00B028B7"/>
    <w:rsid w:val="00B672EB"/>
    <w:rsid w:val="00C013CA"/>
    <w:rsid w:val="00C318DB"/>
    <w:rsid w:val="00C76AB7"/>
    <w:rsid w:val="00C96A12"/>
    <w:rsid w:val="00CB658E"/>
    <w:rsid w:val="00D246BA"/>
    <w:rsid w:val="00D3585C"/>
    <w:rsid w:val="00DA154C"/>
    <w:rsid w:val="00E109AD"/>
    <w:rsid w:val="00E4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728B59"/>
  <w15:chartTrackingRefBased/>
  <w15:docId w15:val="{780A8179-6409-1241-A232-BF878674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semiHidden/>
    <w:rsid w:val="0035051D"/>
    <w:rPr>
      <w:rFonts w:ascii="Times New Roman" w:eastAsiaTheme="minorEastAsia" w:hAnsi="Times New Roman" w:cs="Times New Roman"/>
      <w:lang w:val="en-US"/>
    </w:rPr>
  </w:style>
  <w:style w:type="table" w:styleId="Tabellrutnt">
    <w:name w:val="Table Grid"/>
    <w:basedOn w:val="Normaltabell"/>
    <w:uiPriority w:val="59"/>
    <w:rsid w:val="007F7CE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F7CE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F7CE0"/>
    <w:rPr>
      <w:rFonts w:eastAsiaTheme="minorEastAsia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F7CE0"/>
    <w:rPr>
      <w:rFonts w:eastAsiaTheme="minorEastAsia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F7CE0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F7C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94</Words>
  <Characters>1142</Characters>
  <Application>Microsoft Office Word</Application>
  <DocSecurity>0</DocSecurity>
  <Lines>21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a Berntsson</dc:creator>
  <cp:keywords/>
  <dc:description/>
  <cp:lastModifiedBy>Jonna Berntsson</cp:lastModifiedBy>
  <cp:revision>18</cp:revision>
  <dcterms:created xsi:type="dcterms:W3CDTF">2019-08-13T13:40:00Z</dcterms:created>
  <dcterms:modified xsi:type="dcterms:W3CDTF">2019-08-16T06:04:00Z</dcterms:modified>
</cp:coreProperties>
</file>